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1004C96B" w:rsidR="00817DD6" w:rsidRPr="001549D3" w:rsidRDefault="008D5710" w:rsidP="0001436A">
      <w:pPr>
        <w:pStyle w:val="aff6"/>
      </w:pPr>
      <w:r w:rsidRPr="008D5710">
        <w:t>Divergent molecular events underlying initial T cell commitment in human prenatal and postnatal thymus</w:t>
      </w:r>
    </w:p>
    <w:p w14:paraId="25D2C293" w14:textId="1E385D7A" w:rsidR="002868E2" w:rsidRPr="00C257EC" w:rsidRDefault="008D5710" w:rsidP="00C257EC">
      <w:pPr>
        <w:pStyle w:val="AuthorList"/>
        <w:jc w:val="center"/>
        <w:rPr>
          <w:sz w:val="22"/>
          <w:szCs w:val="22"/>
        </w:rPr>
      </w:pPr>
      <w:r w:rsidRPr="00C257EC">
        <w:rPr>
          <w:sz w:val="22"/>
          <w:szCs w:val="22"/>
        </w:rPr>
        <w:t>Han He</w:t>
      </w:r>
      <w:r w:rsidRPr="00C257EC">
        <w:rPr>
          <w:sz w:val="22"/>
          <w:szCs w:val="22"/>
          <w:vertAlign w:val="superscript"/>
        </w:rPr>
        <w:t>1, #</w:t>
      </w:r>
      <w:r w:rsidRPr="00C257EC">
        <w:rPr>
          <w:sz w:val="22"/>
          <w:szCs w:val="22"/>
        </w:rPr>
        <w:t>, Yingpeng Yao</w:t>
      </w:r>
      <w:r w:rsidRPr="00C257EC">
        <w:rPr>
          <w:sz w:val="22"/>
          <w:szCs w:val="22"/>
          <w:vertAlign w:val="superscript"/>
        </w:rPr>
        <w:t>1, 2, #</w:t>
      </w:r>
      <w:r w:rsidRPr="00C257EC">
        <w:rPr>
          <w:sz w:val="22"/>
          <w:szCs w:val="22"/>
        </w:rPr>
        <w:t xml:space="preserve">, </w:t>
      </w:r>
      <w:proofErr w:type="spellStart"/>
      <w:r w:rsidRPr="00C257EC">
        <w:rPr>
          <w:sz w:val="22"/>
          <w:szCs w:val="22"/>
        </w:rPr>
        <w:t>Lindong</w:t>
      </w:r>
      <w:proofErr w:type="spellEnd"/>
      <w:r w:rsidRPr="00C257EC">
        <w:rPr>
          <w:sz w:val="22"/>
          <w:szCs w:val="22"/>
        </w:rPr>
        <w:t xml:space="preserve"> Tang</w:t>
      </w:r>
      <w:r w:rsidRPr="00C257EC">
        <w:rPr>
          <w:sz w:val="22"/>
          <w:szCs w:val="22"/>
          <w:vertAlign w:val="superscript"/>
        </w:rPr>
        <w:t>1</w:t>
      </w:r>
      <w:r w:rsidRPr="00C257EC">
        <w:rPr>
          <w:sz w:val="22"/>
          <w:szCs w:val="22"/>
        </w:rPr>
        <w:t xml:space="preserve">, </w:t>
      </w:r>
      <w:proofErr w:type="spellStart"/>
      <w:r w:rsidR="00BB3480" w:rsidRPr="00C257EC">
        <w:rPr>
          <w:sz w:val="22"/>
          <w:szCs w:val="22"/>
        </w:rPr>
        <w:t>Yuhui</w:t>
      </w:r>
      <w:proofErr w:type="spellEnd"/>
      <w:r w:rsidR="00BB3480" w:rsidRPr="00C257EC">
        <w:rPr>
          <w:sz w:val="22"/>
          <w:szCs w:val="22"/>
        </w:rPr>
        <w:t xml:space="preserve"> Li</w:t>
      </w:r>
      <w:r w:rsidR="00BB3480" w:rsidRPr="00C257EC">
        <w:rPr>
          <w:sz w:val="22"/>
          <w:szCs w:val="22"/>
          <w:vertAlign w:val="superscript"/>
        </w:rPr>
        <w:t>1</w:t>
      </w:r>
      <w:r w:rsidR="00BB3480" w:rsidRPr="00C257EC">
        <w:rPr>
          <w:sz w:val="22"/>
          <w:szCs w:val="22"/>
        </w:rPr>
        <w:t xml:space="preserve">, </w:t>
      </w:r>
      <w:proofErr w:type="spellStart"/>
      <w:r w:rsidRPr="00C257EC">
        <w:rPr>
          <w:sz w:val="22"/>
          <w:szCs w:val="22"/>
        </w:rPr>
        <w:t>Zongcheng</w:t>
      </w:r>
      <w:proofErr w:type="spellEnd"/>
      <w:r w:rsidRPr="00C257EC">
        <w:rPr>
          <w:sz w:val="22"/>
          <w:szCs w:val="22"/>
        </w:rPr>
        <w:t xml:space="preserve"> Li</w:t>
      </w:r>
      <w:r w:rsidRPr="00C257EC">
        <w:rPr>
          <w:sz w:val="22"/>
          <w:szCs w:val="22"/>
          <w:vertAlign w:val="superscript"/>
        </w:rPr>
        <w:t>3</w:t>
      </w:r>
      <w:r w:rsidRPr="00C257EC">
        <w:rPr>
          <w:sz w:val="22"/>
          <w:szCs w:val="22"/>
        </w:rPr>
        <w:t>, Bing Liu</w:t>
      </w:r>
      <w:r w:rsidRPr="00C257EC">
        <w:rPr>
          <w:sz w:val="22"/>
          <w:szCs w:val="22"/>
          <w:vertAlign w:val="superscript"/>
        </w:rPr>
        <w:t>1</w:t>
      </w:r>
      <w:r w:rsidRPr="00C257EC">
        <w:rPr>
          <w:sz w:val="22"/>
          <w:szCs w:val="22"/>
        </w:rPr>
        <w:t>,</w:t>
      </w:r>
      <w:r w:rsidRPr="00C257EC">
        <w:rPr>
          <w:sz w:val="22"/>
          <w:szCs w:val="22"/>
          <w:vertAlign w:val="superscript"/>
        </w:rPr>
        <w:t xml:space="preserve"> 3,</w:t>
      </w:r>
      <w:r w:rsidRPr="00C257EC">
        <w:rPr>
          <w:sz w:val="22"/>
          <w:szCs w:val="22"/>
        </w:rPr>
        <w:t xml:space="preserve"> Yu Lan</w:t>
      </w:r>
      <w:r w:rsidRPr="00C257EC">
        <w:rPr>
          <w:sz w:val="22"/>
          <w:szCs w:val="22"/>
          <w:vertAlign w:val="superscript"/>
        </w:rPr>
        <w:t>1, *</w:t>
      </w:r>
    </w:p>
    <w:p w14:paraId="47DFD4A2" w14:textId="77777777" w:rsidR="008D5710" w:rsidRPr="00A22C6D" w:rsidRDefault="008D5710" w:rsidP="008D5710">
      <w:pPr>
        <w:spacing w:beforeLines="50" w:line="360" w:lineRule="auto"/>
      </w:pPr>
      <w:r w:rsidRPr="00A22C6D">
        <w:rPr>
          <w:rFonts w:hint="eastAsia"/>
          <w:vertAlign w:val="superscript"/>
        </w:rPr>
        <w:t>1</w:t>
      </w:r>
      <w:r w:rsidRPr="00A22C6D">
        <w:t xml:space="preserve"> Key Laboratory for Regenerative Medicine of Ministry of Education, Institute of Hematology, School of Medicine, Jinan University, Guangzhou, China</w:t>
      </w:r>
    </w:p>
    <w:p w14:paraId="70ED2A28" w14:textId="77777777" w:rsidR="008D5710" w:rsidRPr="00A22C6D" w:rsidRDefault="008D5710" w:rsidP="008D5710">
      <w:pPr>
        <w:spacing w:line="360" w:lineRule="auto"/>
      </w:pPr>
      <w:r w:rsidRPr="00A22C6D">
        <w:rPr>
          <w:rFonts w:hint="eastAsia"/>
          <w:vertAlign w:val="superscript"/>
        </w:rPr>
        <w:t>2</w:t>
      </w:r>
      <w:r w:rsidRPr="00A22C6D">
        <w:t xml:space="preserve"> Basic Medicine Postdoctoral Research Station, Jinan University, Guangzhou, China</w:t>
      </w:r>
    </w:p>
    <w:p w14:paraId="55774288" w14:textId="77777777" w:rsidR="008D5710" w:rsidRPr="00A22C6D" w:rsidRDefault="008D5710" w:rsidP="008D5710">
      <w:pPr>
        <w:spacing w:line="360" w:lineRule="auto"/>
      </w:pPr>
      <w:r w:rsidRPr="00A22C6D">
        <w:rPr>
          <w:rFonts w:hint="eastAsia"/>
          <w:vertAlign w:val="superscript"/>
        </w:rPr>
        <w:t>3</w:t>
      </w:r>
      <w:r w:rsidRPr="00A22C6D">
        <w:t xml:space="preserve"> State Key Laboratory of Experimental Hematology, </w:t>
      </w:r>
      <w:proofErr w:type="spellStart"/>
      <w:r>
        <w:t>Haihe</w:t>
      </w:r>
      <w:proofErr w:type="spellEnd"/>
      <w:r>
        <w:t xml:space="preserve"> Laboratory of Cell Ecosystem, I</w:t>
      </w:r>
      <w:r w:rsidRPr="00A22C6D">
        <w:t xml:space="preserve">nstitute of Hematology, </w:t>
      </w:r>
      <w:r>
        <w:t xml:space="preserve">Senior Department of Hematology, </w:t>
      </w:r>
      <w:r w:rsidRPr="00A22C6D">
        <w:t>Fifth Medical Center of Chinese PLA General Hospital, Beijing, China</w:t>
      </w:r>
    </w:p>
    <w:p w14:paraId="5B403AF0" w14:textId="77777777" w:rsidR="008D5710" w:rsidRPr="00A22C6D" w:rsidRDefault="008D5710" w:rsidP="008D5710">
      <w:pPr>
        <w:spacing w:line="360" w:lineRule="auto"/>
      </w:pPr>
      <w:r w:rsidRPr="00A22C6D">
        <w:rPr>
          <w:vertAlign w:val="superscript"/>
        </w:rPr>
        <w:t>#</w:t>
      </w:r>
      <w:r w:rsidRPr="00A22C6D">
        <w:t xml:space="preserve"> These authors contribute</w:t>
      </w:r>
      <w:r>
        <w:t>d</w:t>
      </w:r>
      <w:r w:rsidRPr="00A22C6D">
        <w:t xml:space="preserve"> equally to this work.</w:t>
      </w:r>
    </w:p>
    <w:p w14:paraId="217F3AE0" w14:textId="4A21F9BB" w:rsidR="002868E2" w:rsidRPr="00994A3D" w:rsidRDefault="008D5710" w:rsidP="008D5710">
      <w:pPr>
        <w:spacing w:before="240" w:after="0"/>
        <w:rPr>
          <w:rFonts w:cs="Times New Roman"/>
        </w:rPr>
      </w:pPr>
      <w:r w:rsidRPr="00A22C6D">
        <w:rPr>
          <w:vertAlign w:val="superscript"/>
        </w:rPr>
        <w:t>*</w:t>
      </w:r>
      <w:r w:rsidRPr="004B095C">
        <w:t xml:space="preserve"> </w:t>
      </w:r>
      <w:r w:rsidRPr="00A22C6D">
        <w:t>For correspondence: Yu Lan (</w:t>
      </w:r>
      <w:r w:rsidRPr="000A51FB">
        <w:t>rainyblue_1999@126.com</w:t>
      </w:r>
      <w:r w:rsidRPr="00A22C6D">
        <w:t>)</w:t>
      </w:r>
      <w:r>
        <w:t>.</w:t>
      </w:r>
    </w:p>
    <w:p w14:paraId="5DD92A1B" w14:textId="77777777" w:rsidR="008D5710" w:rsidRDefault="008D5710" w:rsidP="008D5710">
      <w:pPr>
        <w:pStyle w:val="2"/>
        <w:numPr>
          <w:ilvl w:val="0"/>
          <w:numId w:val="0"/>
        </w:numPr>
      </w:pPr>
    </w:p>
    <w:p w14:paraId="50B5E455" w14:textId="77777777" w:rsidR="008D5710" w:rsidRDefault="008D5710" w:rsidP="008D5710">
      <w:pPr>
        <w:pStyle w:val="2"/>
        <w:numPr>
          <w:ilvl w:val="0"/>
          <w:numId w:val="0"/>
        </w:numPr>
      </w:pPr>
    </w:p>
    <w:p w14:paraId="037FEAA8" w14:textId="77777777" w:rsidR="008D5710" w:rsidRDefault="008D5710" w:rsidP="008D5710">
      <w:pPr>
        <w:pStyle w:val="2"/>
        <w:numPr>
          <w:ilvl w:val="0"/>
          <w:numId w:val="0"/>
        </w:numPr>
      </w:pPr>
    </w:p>
    <w:p w14:paraId="5ECBCA72" w14:textId="77777777" w:rsidR="008D5710" w:rsidRDefault="008D5710" w:rsidP="008D5710">
      <w:pPr>
        <w:pStyle w:val="2"/>
        <w:numPr>
          <w:ilvl w:val="0"/>
          <w:numId w:val="0"/>
        </w:numPr>
      </w:pPr>
    </w:p>
    <w:p w14:paraId="009F24C1" w14:textId="77777777" w:rsidR="008D5710" w:rsidRDefault="008D5710" w:rsidP="008D5710">
      <w:pPr>
        <w:pStyle w:val="2"/>
        <w:numPr>
          <w:ilvl w:val="0"/>
          <w:numId w:val="0"/>
        </w:numPr>
      </w:pPr>
    </w:p>
    <w:p w14:paraId="7A279EC5" w14:textId="77777777" w:rsidR="008D5710" w:rsidRDefault="008D5710" w:rsidP="008D5710">
      <w:pPr>
        <w:pStyle w:val="2"/>
        <w:numPr>
          <w:ilvl w:val="0"/>
          <w:numId w:val="0"/>
        </w:numPr>
      </w:pPr>
    </w:p>
    <w:p w14:paraId="5569274F" w14:textId="77777777" w:rsidR="008D5710" w:rsidRDefault="008D5710" w:rsidP="008D5710">
      <w:pPr>
        <w:pStyle w:val="2"/>
        <w:numPr>
          <w:ilvl w:val="0"/>
          <w:numId w:val="0"/>
        </w:numPr>
      </w:pPr>
    </w:p>
    <w:p w14:paraId="6BA77FDB" w14:textId="77777777" w:rsidR="008D5710" w:rsidRDefault="008D5710" w:rsidP="008D5710">
      <w:pPr>
        <w:pStyle w:val="2"/>
        <w:numPr>
          <w:ilvl w:val="0"/>
          <w:numId w:val="0"/>
        </w:numPr>
      </w:pPr>
    </w:p>
    <w:p w14:paraId="38120EE7" w14:textId="77777777" w:rsidR="008D5710" w:rsidRDefault="008D5710" w:rsidP="008D5710">
      <w:pPr>
        <w:pStyle w:val="2"/>
        <w:numPr>
          <w:ilvl w:val="0"/>
          <w:numId w:val="0"/>
        </w:numPr>
      </w:pPr>
    </w:p>
    <w:p w14:paraId="4F9E6ACD" w14:textId="77777777" w:rsidR="008D5710" w:rsidRDefault="008D5710" w:rsidP="008D5710">
      <w:pPr>
        <w:pStyle w:val="2"/>
        <w:numPr>
          <w:ilvl w:val="0"/>
          <w:numId w:val="0"/>
        </w:numPr>
      </w:pPr>
    </w:p>
    <w:p w14:paraId="7EB4F8CF" w14:textId="77777777" w:rsidR="008D5710" w:rsidRDefault="008D5710" w:rsidP="008D5710">
      <w:pPr>
        <w:pStyle w:val="2"/>
        <w:numPr>
          <w:ilvl w:val="0"/>
          <w:numId w:val="0"/>
        </w:numPr>
      </w:pPr>
    </w:p>
    <w:p w14:paraId="216B3118" w14:textId="77777777" w:rsidR="00A3751D" w:rsidRPr="00A3751D" w:rsidRDefault="00A3751D" w:rsidP="00A3751D"/>
    <w:p w14:paraId="36D8D9A4" w14:textId="7B978F1B" w:rsidR="004A3B90" w:rsidRDefault="004A3B90" w:rsidP="004A3B90">
      <w:pPr>
        <w:pStyle w:val="2"/>
        <w:numPr>
          <w:ilvl w:val="0"/>
          <w:numId w:val="0"/>
        </w:numPr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p w14:paraId="193C94F5" w14:textId="4E2A623A" w:rsidR="004A3B90" w:rsidRPr="00142448" w:rsidRDefault="005D5159" w:rsidP="005D5159">
      <w:pPr>
        <w:rPr>
          <w:rFonts w:cs="Times New Roman"/>
          <w:bCs/>
          <w:szCs w:val="24"/>
        </w:rPr>
      </w:pPr>
      <w:r w:rsidRPr="00142448">
        <w:rPr>
          <w:rFonts w:cs="Times New Roman"/>
          <w:bCs/>
          <w:szCs w:val="24"/>
        </w:rPr>
        <w:t xml:space="preserve">Supplementary </w:t>
      </w:r>
      <w:r w:rsidRPr="00142448">
        <w:rPr>
          <w:rFonts w:cs="Times New Roman" w:hint="eastAsia"/>
          <w:bCs/>
          <w:szCs w:val="24"/>
          <w:lang w:eastAsia="zh-CN"/>
        </w:rPr>
        <w:t>Table</w:t>
      </w:r>
      <w:r w:rsidRPr="00142448">
        <w:rPr>
          <w:rFonts w:cs="Times New Roman"/>
          <w:bCs/>
          <w:szCs w:val="24"/>
        </w:rPr>
        <w:t xml:space="preserve"> 1</w:t>
      </w:r>
      <w:r w:rsidR="000E4A14" w:rsidRPr="00142448">
        <w:rPr>
          <w:rFonts w:cs="Times New Roman"/>
          <w:bCs/>
          <w:szCs w:val="24"/>
          <w:lang w:eastAsia="zh-CN"/>
        </w:rPr>
        <w:t>.</w:t>
      </w:r>
      <w:r w:rsidR="000E4A14" w:rsidRPr="00142448">
        <w:rPr>
          <w:rFonts w:cs="Times New Roman"/>
          <w:bCs/>
          <w:szCs w:val="24"/>
        </w:rPr>
        <w:t xml:space="preserve"> </w:t>
      </w:r>
      <w:r w:rsidR="000E4A14" w:rsidRPr="00142448">
        <w:rPr>
          <w:rFonts w:cs="Times New Roman" w:hint="eastAsia"/>
          <w:bCs/>
          <w:szCs w:val="24"/>
          <w:lang w:eastAsia="zh-CN"/>
        </w:rPr>
        <w:t>Data</w:t>
      </w:r>
      <w:r w:rsidR="000E4A14" w:rsidRPr="00142448">
        <w:rPr>
          <w:rFonts w:cs="Times New Roman"/>
          <w:bCs/>
          <w:szCs w:val="24"/>
          <w:lang w:eastAsia="zh-CN"/>
        </w:rPr>
        <w:t xml:space="preserve"> </w:t>
      </w:r>
      <w:r w:rsidR="000E4A14" w:rsidRPr="00142448">
        <w:rPr>
          <w:rFonts w:cs="Times New Roman" w:hint="eastAsia"/>
          <w:bCs/>
          <w:szCs w:val="24"/>
          <w:lang w:eastAsia="zh-CN"/>
        </w:rPr>
        <w:t>Information</w:t>
      </w:r>
    </w:p>
    <w:tbl>
      <w:tblPr>
        <w:tblW w:w="9776" w:type="dxa"/>
        <w:tblLook w:val="04A0" w:firstRow="1" w:lastRow="0" w:firstColumn="1" w:lastColumn="0" w:noHBand="0" w:noVBand="1"/>
      </w:tblPr>
      <w:tblGrid>
        <w:gridCol w:w="1177"/>
        <w:gridCol w:w="1532"/>
        <w:gridCol w:w="1539"/>
        <w:gridCol w:w="1559"/>
        <w:gridCol w:w="1701"/>
        <w:gridCol w:w="1276"/>
        <w:gridCol w:w="1134"/>
      </w:tblGrid>
      <w:tr w:rsidR="00E17B6E" w:rsidRPr="00E17B6E" w14:paraId="15D2C89A" w14:textId="77777777" w:rsidTr="001765F9">
        <w:trPr>
          <w:trHeight w:val="619"/>
        </w:trPr>
        <w:tc>
          <w:tcPr>
            <w:tcW w:w="977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AE09C22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Park et al., Science, 2020 (E-MTAB-8581)</w:t>
            </w: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br/>
              <w:t>A cell atlas of human thymic development defines T cell repertoire formation</w:t>
            </w:r>
          </w:p>
        </w:tc>
      </w:tr>
      <w:tr w:rsidR="00E17B6E" w:rsidRPr="00E17B6E" w14:paraId="737657BB" w14:textId="77777777" w:rsidTr="001765F9">
        <w:trPr>
          <w:trHeight w:val="421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2668659" w14:textId="54402A5D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So</w:t>
            </w:r>
            <w:r w:rsidR="007F3FFB"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u</w:t>
            </w: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rce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23CEC55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File Name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9707478" w14:textId="77777777" w:rsidR="001765F9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Sample Name </w:t>
            </w:r>
          </w:p>
          <w:p w14:paraId="36435737" w14:textId="0EF072CA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used in this pap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075A6C1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C8B28C8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Sorting strateg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1A8655D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Developmental</w:t>
            </w: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br/>
              <w:t>sta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3D0671E" w14:textId="77777777" w:rsidR="001765F9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Used for </w:t>
            </w:r>
          </w:p>
          <w:p w14:paraId="0445590F" w14:textId="38377D58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APA analysis</w:t>
            </w:r>
          </w:p>
        </w:tc>
      </w:tr>
      <w:tr w:rsidR="001765F9" w:rsidRPr="00E17B6E" w14:paraId="1C291FF9" w14:textId="77777777" w:rsidTr="001765F9">
        <w:trPr>
          <w:trHeight w:val="315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E10A57C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ERS422866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FA945F5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WSSS8084742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BEDC5E3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C40_TH_TOT_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BCD4EF0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PCW_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E5A0CE0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total cell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FACD65A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embry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4A80087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C65911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C65911"/>
                <w:sz w:val="16"/>
                <w:szCs w:val="16"/>
                <w:lang w:eastAsia="zh-CN"/>
              </w:rPr>
              <w:t>Yes</w:t>
            </w:r>
          </w:p>
        </w:tc>
      </w:tr>
      <w:tr w:rsidR="001765F9" w:rsidRPr="00E17B6E" w14:paraId="4C327348" w14:textId="77777777" w:rsidTr="001765F9">
        <w:trPr>
          <w:trHeight w:val="315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0BC60A1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ERS422866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5D40424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WSSS8084743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1AF921A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C40_TH_TOT_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784ABB0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PCW_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7BB5A46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total cell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9831960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embry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5717215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C65911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C65911"/>
                <w:sz w:val="16"/>
                <w:szCs w:val="16"/>
                <w:lang w:eastAsia="zh-CN"/>
              </w:rPr>
              <w:t>Yes</w:t>
            </w:r>
          </w:p>
        </w:tc>
      </w:tr>
      <w:tr w:rsidR="001765F9" w:rsidRPr="00E17B6E" w14:paraId="139690E4" w14:textId="77777777" w:rsidTr="001765F9">
        <w:trPr>
          <w:trHeight w:val="315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67D8153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ERS4228664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7D723C5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WSSS8084744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3841581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C41_TH_TOT_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D39E702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PCW_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15FF5FF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total cell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96CE8F0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embry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2312CF5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C65911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C65911"/>
                <w:sz w:val="16"/>
                <w:szCs w:val="16"/>
                <w:lang w:eastAsia="zh-CN"/>
              </w:rPr>
              <w:t>Yes</w:t>
            </w:r>
          </w:p>
        </w:tc>
      </w:tr>
      <w:tr w:rsidR="001765F9" w:rsidRPr="00E17B6E" w14:paraId="1681C017" w14:textId="77777777" w:rsidTr="001765F9">
        <w:trPr>
          <w:trHeight w:val="315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2414529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ERS4228665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D06F090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WSSS808474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E47A6C5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C41_TH_TOT_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DD5A11E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PCW_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792D5A9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total cell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71BA577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embry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AA77D61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C65911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C65911"/>
                <w:sz w:val="16"/>
                <w:szCs w:val="16"/>
                <w:lang w:eastAsia="zh-CN"/>
              </w:rPr>
              <w:t>Yes</w:t>
            </w:r>
          </w:p>
        </w:tc>
      </w:tr>
      <w:tr w:rsidR="001765F9" w:rsidRPr="00E17B6E" w14:paraId="407A9976" w14:textId="77777777" w:rsidTr="001765F9">
        <w:trPr>
          <w:trHeight w:val="315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AB301A2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ERS4228629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0525E13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FCAImmP7198432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2EFB78C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F22_TH_TO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1615BFE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PCW_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F12C27E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total cell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DBC1D7C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embry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4C40EDB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C65911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C65911"/>
                <w:sz w:val="16"/>
                <w:szCs w:val="16"/>
                <w:lang w:eastAsia="zh-CN"/>
              </w:rPr>
              <w:t>Yes</w:t>
            </w:r>
          </w:p>
        </w:tc>
      </w:tr>
      <w:tr w:rsidR="001765F9" w:rsidRPr="00E17B6E" w14:paraId="6B780354" w14:textId="77777777" w:rsidTr="001765F9">
        <w:trPr>
          <w:trHeight w:val="345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A5E1CA8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ERS4228605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77E3C3C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FCAImmP7198634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0D9B684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F23_TH_45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B3BD54C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PCW_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1729B4D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CD45_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4BCB8E2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embry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70D7CC2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C65911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C65911"/>
                <w:sz w:val="16"/>
                <w:szCs w:val="16"/>
                <w:lang w:eastAsia="zh-CN"/>
              </w:rPr>
              <w:t>Yes</w:t>
            </w:r>
          </w:p>
        </w:tc>
      </w:tr>
      <w:tr w:rsidR="001765F9" w:rsidRPr="00E17B6E" w14:paraId="289F1614" w14:textId="77777777" w:rsidTr="001765F9">
        <w:trPr>
          <w:trHeight w:val="315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6249A15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ERS422859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5381F79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FCAImmP719863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51C4AF0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F23_TH_45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97394E8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PCW_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2245934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CD45_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77F0052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embry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E3C413A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C65911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C65911"/>
                <w:sz w:val="16"/>
                <w:szCs w:val="16"/>
                <w:lang w:eastAsia="zh-CN"/>
              </w:rPr>
              <w:t>Yes</w:t>
            </w:r>
          </w:p>
        </w:tc>
      </w:tr>
      <w:tr w:rsidR="001765F9" w:rsidRPr="00E17B6E" w14:paraId="6B1F7EDF" w14:textId="77777777" w:rsidTr="001765F9">
        <w:trPr>
          <w:trHeight w:val="315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A1EC618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ERS4228606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9A275D7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FCAImmP7579218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88F7AF8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F45_TH_45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36D48F8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PCW_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29539DF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CD45_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1D9E983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embry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FE04E0F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C65911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C65911"/>
                <w:sz w:val="16"/>
                <w:szCs w:val="16"/>
                <w:lang w:eastAsia="zh-CN"/>
              </w:rPr>
              <w:t>Yes</w:t>
            </w:r>
          </w:p>
        </w:tc>
      </w:tr>
      <w:tr w:rsidR="001765F9" w:rsidRPr="00E17B6E" w14:paraId="3B146839" w14:textId="77777777" w:rsidTr="001765F9">
        <w:trPr>
          <w:trHeight w:val="315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25320A8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ERS422859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A189962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FCAImmP7579219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CC121F6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F45_TH_45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840C0A4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PCW_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72B5175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CD45_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3E0D557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embry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3652A4B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C65911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C65911"/>
                <w:sz w:val="16"/>
                <w:szCs w:val="16"/>
                <w:lang w:eastAsia="zh-CN"/>
              </w:rPr>
              <w:t>Yes</w:t>
            </w:r>
          </w:p>
        </w:tc>
      </w:tr>
      <w:tr w:rsidR="001765F9" w:rsidRPr="00E17B6E" w14:paraId="2040FEA0" w14:textId="77777777" w:rsidTr="001765F9">
        <w:trPr>
          <w:trHeight w:val="315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8EF188B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ERS4228608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78D4B10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FCAImmP7528283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28571FC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F38_TH_45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472D433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PCW_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443618C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CD45_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8021A76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embry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3BE2292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C65911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C65911"/>
                <w:sz w:val="16"/>
                <w:szCs w:val="16"/>
                <w:lang w:eastAsia="zh-CN"/>
              </w:rPr>
              <w:t>Yes</w:t>
            </w:r>
          </w:p>
        </w:tc>
      </w:tr>
      <w:tr w:rsidR="001765F9" w:rsidRPr="00E17B6E" w14:paraId="5E0923F9" w14:textId="77777777" w:rsidTr="001765F9">
        <w:trPr>
          <w:trHeight w:val="315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87513D1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ERS4228594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E863502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FCAImmP7528284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DAC5FC6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F38_TH_45N_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8E304CD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PCW_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83BE617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CD45_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CF6F459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embry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908B4B3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C65911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C65911"/>
                <w:sz w:val="16"/>
                <w:szCs w:val="16"/>
                <w:lang w:eastAsia="zh-CN"/>
              </w:rPr>
              <w:t>Yes</w:t>
            </w:r>
          </w:p>
        </w:tc>
      </w:tr>
      <w:tr w:rsidR="001765F9" w:rsidRPr="00E17B6E" w14:paraId="51CFF055" w14:textId="77777777" w:rsidTr="001765F9">
        <w:trPr>
          <w:trHeight w:val="315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FB5E57F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ERS4228595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031EB0B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FCAImmP752828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612B76C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F38_TH_45N_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7138D71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PCW_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425EE69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CD45_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E37FB21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embry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4A9D152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C65911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C65911"/>
                <w:sz w:val="16"/>
                <w:szCs w:val="16"/>
                <w:lang w:eastAsia="zh-CN"/>
              </w:rPr>
              <w:t>Yes</w:t>
            </w:r>
          </w:p>
        </w:tc>
      </w:tr>
      <w:tr w:rsidR="001765F9" w:rsidRPr="00E17B6E" w14:paraId="20C598DB" w14:textId="77777777" w:rsidTr="001765F9">
        <w:trPr>
          <w:trHeight w:val="315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143D9E7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ERS4228610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30B3169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FCAImmP7277564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F734F5B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F30_TH_45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5B81119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PCW_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174F161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CD45_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E5CF578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embry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F41F79F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C65911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C65911"/>
                <w:sz w:val="16"/>
                <w:szCs w:val="16"/>
                <w:lang w:eastAsia="zh-CN"/>
              </w:rPr>
              <w:t>Yes</w:t>
            </w:r>
          </w:p>
        </w:tc>
      </w:tr>
      <w:tr w:rsidR="001765F9" w:rsidRPr="00E17B6E" w14:paraId="32BF4000" w14:textId="77777777" w:rsidTr="001765F9">
        <w:trPr>
          <w:trHeight w:val="330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785DA68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ERS4228596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518A13F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FCAImmP727756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CEEC314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F30_TH_45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EBEC443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PCW_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77C0AB2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CD45_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CB305A9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embry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AED0AAC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C65911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C65911"/>
                <w:sz w:val="16"/>
                <w:szCs w:val="16"/>
                <w:lang w:eastAsia="zh-CN"/>
              </w:rPr>
              <w:t>Yes</w:t>
            </w:r>
          </w:p>
        </w:tc>
      </w:tr>
      <w:tr w:rsidR="001765F9" w:rsidRPr="00E17B6E" w14:paraId="5FF79E98" w14:textId="77777777" w:rsidTr="001765F9">
        <w:trPr>
          <w:trHeight w:val="330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E071FD5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ERS422861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25D146F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FCAImmP7179369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7E5A915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F21_TH_45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09484C2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PCW_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CB60988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CD45_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E984E0B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embry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3F6D934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C65911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C65911"/>
                <w:sz w:val="16"/>
                <w:szCs w:val="16"/>
                <w:lang w:eastAsia="zh-CN"/>
              </w:rPr>
              <w:t>Yes</w:t>
            </w:r>
          </w:p>
        </w:tc>
      </w:tr>
      <w:tr w:rsidR="001765F9" w:rsidRPr="00E17B6E" w14:paraId="2C006C7C" w14:textId="77777777" w:rsidTr="001765F9">
        <w:trPr>
          <w:trHeight w:val="315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98C0D0E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ERS422861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CDD91C6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FCAImmP717937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B2E41E7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F21_TH_45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8A3271D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PCW_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6206876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CD45_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4546A68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embry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582F512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C65911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C65911"/>
                <w:sz w:val="16"/>
                <w:szCs w:val="16"/>
                <w:lang w:eastAsia="zh-CN"/>
              </w:rPr>
              <w:t>Yes</w:t>
            </w:r>
          </w:p>
        </w:tc>
      </w:tr>
      <w:tr w:rsidR="00E17B6E" w:rsidRPr="00E17B6E" w14:paraId="10439509" w14:textId="77777777" w:rsidTr="001765F9">
        <w:trPr>
          <w:trHeight w:val="902"/>
        </w:trPr>
        <w:tc>
          <w:tcPr>
            <w:tcW w:w="977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7B101521" w14:textId="77777777" w:rsidR="001765F9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Zeng et al., Immunity, 2019 (GSE133341)</w:t>
            </w: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br/>
              <w:t xml:space="preserve">Single-Cell RNA Sequencing Resolves Spatiotemporal Development of Pre-thymic Lymphoid Progenitors and Thymus Organogenesis </w:t>
            </w:r>
          </w:p>
          <w:p w14:paraId="274EACB0" w14:textId="550D5203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in Human Embryos</w:t>
            </w:r>
          </w:p>
        </w:tc>
      </w:tr>
      <w:tr w:rsidR="00E17B6E" w:rsidRPr="00E17B6E" w14:paraId="7E9AB8EC" w14:textId="77777777" w:rsidTr="001765F9">
        <w:trPr>
          <w:trHeight w:val="547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BB93D7C" w14:textId="79BBD092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So</w:t>
            </w:r>
            <w:r w:rsidR="007F3FFB"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u</w:t>
            </w: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rce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C786EE6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File Name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6E80ABC" w14:textId="77777777" w:rsidR="001765F9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Sample Name </w:t>
            </w:r>
          </w:p>
          <w:p w14:paraId="134357E2" w14:textId="5675F941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used in this pap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98F22EA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33B2C1F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Sorting strateg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018752F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Developmental</w:t>
            </w: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br/>
              <w:t>sta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BA29B95" w14:textId="77777777" w:rsidR="001765F9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Used for </w:t>
            </w:r>
          </w:p>
          <w:p w14:paraId="35545056" w14:textId="523EBB41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APA analysis</w:t>
            </w:r>
          </w:p>
        </w:tc>
      </w:tr>
      <w:tr w:rsidR="001765F9" w:rsidRPr="00E17B6E" w14:paraId="6333BF2B" w14:textId="77777777" w:rsidTr="001765F9">
        <w:trPr>
          <w:trHeight w:val="570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0B53318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SRX636776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275CEDA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GSM3906003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C8D3E56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Embryo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19D4B79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PCW_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A653FD0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CD235a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94E0D1E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embry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25A09B8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C65911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C65911"/>
                <w:sz w:val="16"/>
                <w:szCs w:val="16"/>
                <w:lang w:eastAsia="zh-CN"/>
              </w:rPr>
              <w:t>Yes</w:t>
            </w:r>
          </w:p>
        </w:tc>
      </w:tr>
      <w:tr w:rsidR="00E17B6E" w:rsidRPr="00E17B6E" w14:paraId="07A1BF19" w14:textId="77777777" w:rsidTr="001765F9">
        <w:trPr>
          <w:trHeight w:val="450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339C0F7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SRX6367765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9ACB698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GSM390600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1E5D085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Embryo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87D35FE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PCW_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68D032D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CD235a-CD45-(30%)</w:t>
            </w: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br/>
              <w:t>CD235a-CD45+(7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ABFAE24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embry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68857EC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C65911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C65911"/>
                <w:sz w:val="16"/>
                <w:szCs w:val="16"/>
                <w:lang w:eastAsia="zh-CN"/>
              </w:rPr>
              <w:t>Yes</w:t>
            </w:r>
          </w:p>
        </w:tc>
      </w:tr>
      <w:tr w:rsidR="00E17B6E" w:rsidRPr="00E17B6E" w14:paraId="46AED3F2" w14:textId="77777777" w:rsidTr="001765F9">
        <w:trPr>
          <w:trHeight w:val="450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32CC4B2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SRX6367764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782DDB8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GSM3906004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280BBC2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Embryo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FAFA1C6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PCW_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FDDE76C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CD235a-CD45-(30%)</w:t>
            </w: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br/>
              <w:t>CD235a-CD45+(7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F03F771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embry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638A8C2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C65911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C65911"/>
                <w:sz w:val="16"/>
                <w:szCs w:val="16"/>
                <w:lang w:eastAsia="zh-CN"/>
              </w:rPr>
              <w:t>Yes</w:t>
            </w:r>
          </w:p>
        </w:tc>
      </w:tr>
      <w:tr w:rsidR="00E17B6E" w:rsidRPr="00E17B6E" w14:paraId="462E7CB4" w14:textId="77777777" w:rsidTr="001765F9">
        <w:trPr>
          <w:trHeight w:val="750"/>
        </w:trPr>
        <w:tc>
          <w:tcPr>
            <w:tcW w:w="977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3C05D0F8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Li et al., Front Genet, 2021 (OEP001185)</w:t>
            </w: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br/>
              <w:t>Integrative Single-Cell Transcriptomic Analysis of Human Fetal Thymocyte Development</w:t>
            </w:r>
          </w:p>
        </w:tc>
      </w:tr>
      <w:tr w:rsidR="00E17B6E" w:rsidRPr="00E17B6E" w14:paraId="349A2403" w14:textId="77777777" w:rsidTr="001765F9">
        <w:trPr>
          <w:trHeight w:val="475"/>
        </w:trPr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072F197" w14:textId="30FAC623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So</w:t>
            </w:r>
            <w:r w:rsidR="007F3FFB"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u</w:t>
            </w: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rc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4AAEC6B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File Nam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E08E849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Sample Name </w:t>
            </w:r>
          </w:p>
          <w:p w14:paraId="3C3CB86A" w14:textId="44355BA0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used in this pap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07B7CE6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C73347C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Sorting strateg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AB143FB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Developmental</w:t>
            </w: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br/>
              <w:t>st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0644883" w14:textId="77777777" w:rsidR="001765F9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Used for </w:t>
            </w:r>
          </w:p>
          <w:p w14:paraId="4D89A560" w14:textId="57584538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APA analysis</w:t>
            </w:r>
          </w:p>
        </w:tc>
      </w:tr>
      <w:tr w:rsidR="001765F9" w:rsidRPr="00E17B6E" w14:paraId="71F9276F" w14:textId="77777777" w:rsidTr="001765F9">
        <w:trPr>
          <w:trHeight w:val="315"/>
        </w:trPr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86457DE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OER087537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C8B8BC8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OES052221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07E50F8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Sample03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8F527B7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PCW_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001676E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total live cell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0E9B988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embry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17F76B0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C65911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C65911"/>
                <w:sz w:val="16"/>
                <w:szCs w:val="16"/>
                <w:lang w:eastAsia="zh-CN"/>
              </w:rPr>
              <w:t>Yes</w:t>
            </w:r>
          </w:p>
        </w:tc>
      </w:tr>
      <w:tr w:rsidR="001765F9" w:rsidRPr="00E17B6E" w14:paraId="4C443F62" w14:textId="77777777" w:rsidTr="001765F9">
        <w:trPr>
          <w:trHeight w:val="315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E6AC3EF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OER087534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0EB9657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OES052222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8F384CF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Sample0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13AE70B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PCW_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BBE75C7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total live cell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4B91289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embry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B08D0EF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C65911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C65911"/>
                <w:sz w:val="16"/>
                <w:szCs w:val="16"/>
                <w:lang w:eastAsia="zh-CN"/>
              </w:rPr>
              <w:t>Yes</w:t>
            </w:r>
          </w:p>
        </w:tc>
      </w:tr>
      <w:tr w:rsidR="001765F9" w:rsidRPr="00E17B6E" w14:paraId="17558643" w14:textId="77777777" w:rsidTr="001765F9">
        <w:trPr>
          <w:trHeight w:val="315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140756E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OER087536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0E5ED34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OES052223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FC9C1A1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Sample0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A15F9E2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PCW_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8201603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total live cell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1F952CB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embry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4EA308E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C65911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C65911"/>
                <w:sz w:val="16"/>
                <w:szCs w:val="16"/>
                <w:lang w:eastAsia="zh-CN"/>
              </w:rPr>
              <w:t>Yes</w:t>
            </w:r>
          </w:p>
        </w:tc>
      </w:tr>
      <w:tr w:rsidR="001765F9" w:rsidRPr="00E17B6E" w14:paraId="61627219" w14:textId="77777777" w:rsidTr="001765F9">
        <w:trPr>
          <w:trHeight w:val="315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70C878A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OER087535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6B892BF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OES052224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1E28C85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Sample0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B3589B4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PCW_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FF0B1DB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total live cell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FE3F4E0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embry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73618CF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C65911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C65911"/>
                <w:sz w:val="16"/>
                <w:szCs w:val="16"/>
                <w:lang w:eastAsia="zh-CN"/>
              </w:rPr>
              <w:t>Yes</w:t>
            </w:r>
          </w:p>
        </w:tc>
      </w:tr>
      <w:tr w:rsidR="00E17B6E" w:rsidRPr="00E17B6E" w14:paraId="1A9B99A2" w14:textId="77777777" w:rsidTr="001765F9">
        <w:trPr>
          <w:trHeight w:val="835"/>
        </w:trPr>
        <w:tc>
          <w:tcPr>
            <w:tcW w:w="977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5F3A0FE7" w14:textId="77777777" w:rsidR="001765F9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lastRenderedPageBreak/>
              <w:t>Lavaert</w:t>
            </w:r>
            <w:proofErr w:type="spellEnd"/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 et al., Immunity, 2020 (GSE144870)</w:t>
            </w: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br/>
              <w:t>Integrated scRNA-Seq Identifies Human Postnatal Thymus Seeding Progenitors and Regulatory Dynamics of</w:t>
            </w:r>
          </w:p>
          <w:p w14:paraId="18C00C11" w14:textId="38D50553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 Differentiating Immature Thymocytes</w:t>
            </w:r>
          </w:p>
        </w:tc>
      </w:tr>
      <w:tr w:rsidR="00E17B6E" w:rsidRPr="00E17B6E" w14:paraId="397F53E9" w14:textId="77777777" w:rsidTr="001765F9">
        <w:trPr>
          <w:trHeight w:val="422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E618AD4" w14:textId="6308E736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So</w:t>
            </w:r>
            <w:r w:rsidR="007F3FFB"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u</w:t>
            </w: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rce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F17E2F2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File Name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0D5CBEA" w14:textId="77777777" w:rsidR="001765F9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Sample Name </w:t>
            </w:r>
          </w:p>
          <w:p w14:paraId="326A4863" w14:textId="2A30E534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used in this pap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267DC13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572A423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Sorting strateg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A0FA763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Developmental</w:t>
            </w: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br/>
              <w:t>sta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2685380" w14:textId="77777777" w:rsidR="001765F9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Used for </w:t>
            </w:r>
          </w:p>
          <w:p w14:paraId="35953E2F" w14:textId="6CA3C924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APA analysis</w:t>
            </w:r>
          </w:p>
        </w:tc>
      </w:tr>
      <w:tr w:rsidR="001765F9" w:rsidRPr="00E17B6E" w14:paraId="635A9D65" w14:textId="77777777" w:rsidTr="001765F9">
        <w:trPr>
          <w:trHeight w:val="315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4C2EC61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SRX7691514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4F3442B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GSM429978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38AF3EC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S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4BC7775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2-24month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D3F8B5C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Lin-CD34+CD1a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9D229AE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Postna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E95C95C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C65911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C65911"/>
                <w:sz w:val="16"/>
                <w:szCs w:val="16"/>
                <w:lang w:eastAsia="zh-CN"/>
              </w:rPr>
              <w:t>Yes</w:t>
            </w:r>
          </w:p>
        </w:tc>
      </w:tr>
      <w:tr w:rsidR="001765F9" w:rsidRPr="00E17B6E" w14:paraId="37B3F5E0" w14:textId="77777777" w:rsidTr="001765F9">
        <w:trPr>
          <w:trHeight w:val="315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65516C4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SRX7691515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9572656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GSM4299786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F666F83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S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7D0A5E4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2-24month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A790999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Lin-CD34+CD1a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0721065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Postna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2EBB60D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ED7D31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ED7D31"/>
                <w:sz w:val="16"/>
                <w:szCs w:val="16"/>
                <w:lang w:eastAsia="zh-CN"/>
              </w:rPr>
              <w:t>No</w:t>
            </w:r>
          </w:p>
        </w:tc>
      </w:tr>
      <w:tr w:rsidR="001765F9" w:rsidRPr="00E17B6E" w14:paraId="54CA9416" w14:textId="77777777" w:rsidTr="001765F9">
        <w:trPr>
          <w:trHeight w:val="315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DEC7476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SRX7691516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33C7D6D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GSM4299787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2A49F09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S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075C6FC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2-24month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15F5331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Lin-CD34+CD1a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1075EA2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Postna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2C61970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C65911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C65911"/>
                <w:sz w:val="16"/>
                <w:szCs w:val="16"/>
                <w:lang w:eastAsia="zh-CN"/>
              </w:rPr>
              <w:t>Yes</w:t>
            </w:r>
          </w:p>
        </w:tc>
      </w:tr>
      <w:tr w:rsidR="001765F9" w:rsidRPr="00E17B6E" w14:paraId="63FC1C06" w14:textId="77777777" w:rsidTr="001765F9">
        <w:trPr>
          <w:trHeight w:val="315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A9FF062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SRX7691517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4D5E6C5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GSM4299788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D03077A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TTA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842D372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2-24month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6B6ADA2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CD44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92FE503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Postna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D7170AA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C65911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C65911"/>
                <w:sz w:val="16"/>
                <w:szCs w:val="16"/>
                <w:lang w:eastAsia="zh-CN"/>
              </w:rPr>
              <w:t>Yes</w:t>
            </w:r>
          </w:p>
        </w:tc>
      </w:tr>
      <w:tr w:rsidR="001765F9" w:rsidRPr="00E17B6E" w14:paraId="0BC26CEA" w14:textId="77777777" w:rsidTr="001765F9">
        <w:trPr>
          <w:trHeight w:val="315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9CBEC18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SRX7691518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F2D2D5B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GSM4299789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331F7B2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TTA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EF8100D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2-24month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D8C98E4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CD44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5D24F54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Postna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039FD97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C65911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C65911"/>
                <w:sz w:val="16"/>
                <w:szCs w:val="16"/>
                <w:lang w:eastAsia="zh-CN"/>
              </w:rPr>
              <w:t>Yes</w:t>
            </w:r>
          </w:p>
        </w:tc>
      </w:tr>
      <w:tr w:rsidR="00E17B6E" w:rsidRPr="00E17B6E" w14:paraId="6CB21E2E" w14:textId="77777777" w:rsidTr="001765F9">
        <w:trPr>
          <w:trHeight w:val="763"/>
        </w:trPr>
        <w:tc>
          <w:tcPr>
            <w:tcW w:w="977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3D2C8162" w14:textId="77777777" w:rsidR="001765F9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Le et al., Immunity, 2020 (GSE139042)</w:t>
            </w: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br/>
              <w:t xml:space="preserve">Single-Cell RNA-Seq Mapping of Human </w:t>
            </w:r>
            <w:proofErr w:type="spellStart"/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Thymopoiesis</w:t>
            </w:r>
            <w:proofErr w:type="spellEnd"/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 Reveals Lineage Specification Trajectories and a Commitment Spectrum </w:t>
            </w:r>
          </w:p>
          <w:p w14:paraId="3CD9056E" w14:textId="753CEBBC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in T Cell Development</w:t>
            </w:r>
          </w:p>
        </w:tc>
      </w:tr>
      <w:tr w:rsidR="00E17B6E" w:rsidRPr="00E17B6E" w14:paraId="7470A8C0" w14:textId="77777777" w:rsidTr="001765F9">
        <w:trPr>
          <w:trHeight w:val="451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83CC705" w14:textId="624FBAFA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So</w:t>
            </w:r>
            <w:r w:rsidR="00D322CB"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u</w:t>
            </w: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rce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EABCB7B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File Name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C013C06" w14:textId="77777777" w:rsidR="001765F9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Sample Name </w:t>
            </w:r>
          </w:p>
          <w:p w14:paraId="3FA9FE28" w14:textId="14FCA98D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used in this pap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7882184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C7AAEC1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Sorting strateg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98EE7DF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Developmental</w:t>
            </w: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br/>
              <w:t>sta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6A4D59D" w14:textId="77777777" w:rsidR="001765F9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Used for </w:t>
            </w:r>
          </w:p>
          <w:p w14:paraId="0A6233FA" w14:textId="6393C2CB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APA analysis</w:t>
            </w:r>
          </w:p>
        </w:tc>
      </w:tr>
      <w:tr w:rsidR="001765F9" w:rsidRPr="00E17B6E" w14:paraId="3C92F037" w14:textId="77777777" w:rsidTr="001765F9">
        <w:trPr>
          <w:trHeight w:val="315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106D107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SRX701501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D8DB603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GSM4127993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08C5AF8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hThy1_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38AB9AF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19 month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C021D07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CD34+CD4-CD8-GlyA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820870E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Postna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2EA2B7C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ED7D31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ED7D31"/>
                <w:sz w:val="16"/>
                <w:szCs w:val="16"/>
                <w:lang w:eastAsia="zh-CN"/>
              </w:rPr>
              <w:t>No</w:t>
            </w:r>
          </w:p>
        </w:tc>
      </w:tr>
      <w:tr w:rsidR="001765F9" w:rsidRPr="00E17B6E" w14:paraId="72251CE9" w14:textId="77777777" w:rsidTr="001765F9">
        <w:trPr>
          <w:trHeight w:val="315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C164259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SRX7015014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CFC3E67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GSM4127994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3F2C8D0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hThy1_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40EB3C4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19 month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3136F18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CD34-CD45+GlyA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B99E687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Postna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A2D97CA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C65911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C65911"/>
                <w:sz w:val="16"/>
                <w:szCs w:val="16"/>
                <w:lang w:eastAsia="zh-CN"/>
              </w:rPr>
              <w:t>Yes</w:t>
            </w:r>
          </w:p>
        </w:tc>
      </w:tr>
      <w:tr w:rsidR="001765F9" w:rsidRPr="00E17B6E" w14:paraId="52F185EB" w14:textId="77777777" w:rsidTr="001765F9">
        <w:trPr>
          <w:trHeight w:val="315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4D31281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SRX8241228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0799C15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GSM450516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4659477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hThy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7FD73F8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23 month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156D520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CD34+CD4-CD8-GlyA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B3AF2E8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Postna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F8596A8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C65911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C65911"/>
                <w:sz w:val="16"/>
                <w:szCs w:val="16"/>
                <w:lang w:eastAsia="zh-CN"/>
              </w:rPr>
              <w:t>Yes</w:t>
            </w:r>
          </w:p>
        </w:tc>
      </w:tr>
      <w:tr w:rsidR="001765F9" w:rsidRPr="00E17B6E" w14:paraId="67A70DFD" w14:textId="77777777" w:rsidTr="001765F9">
        <w:trPr>
          <w:trHeight w:val="315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6AB6EE0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SRX8241229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9C94D6F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GSM4505166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AAC6ECB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hThy3_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42348EC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9 day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8B16424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CD34+CD4-CD8-GlyA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85BB42F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Postna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11C599F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C65911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C65911"/>
                <w:sz w:val="16"/>
                <w:szCs w:val="16"/>
                <w:lang w:eastAsia="zh-CN"/>
              </w:rPr>
              <w:t>Yes</w:t>
            </w:r>
          </w:p>
        </w:tc>
      </w:tr>
      <w:tr w:rsidR="001765F9" w:rsidRPr="00E17B6E" w14:paraId="5EA84CD6" w14:textId="77777777" w:rsidTr="001765F9">
        <w:trPr>
          <w:trHeight w:val="315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ED08C0A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SRX8241230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1990909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GSM4505167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6FCA152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hThy3_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4C594C9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9 day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AE9E698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CD34-CD45+GlyA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A402D8F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Postna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B20A6B5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C65911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C65911"/>
                <w:sz w:val="16"/>
                <w:szCs w:val="16"/>
                <w:lang w:eastAsia="zh-CN"/>
              </w:rPr>
              <w:t>Yes</w:t>
            </w:r>
          </w:p>
        </w:tc>
      </w:tr>
      <w:tr w:rsidR="001765F9" w:rsidRPr="00E17B6E" w14:paraId="15C438F1" w14:textId="77777777" w:rsidTr="001765F9">
        <w:trPr>
          <w:trHeight w:val="315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9989AE9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SRX8241234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E7BCF6F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GSM4505171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ED1B9A8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hThy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ECC1DE5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5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7A3DF6A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CD34-CD45+GlyA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4BEBDD9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Postna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4860D97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ED7D31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ED7D31"/>
                <w:sz w:val="16"/>
                <w:szCs w:val="16"/>
                <w:lang w:eastAsia="zh-CN"/>
              </w:rPr>
              <w:t>No</w:t>
            </w:r>
          </w:p>
        </w:tc>
      </w:tr>
      <w:tr w:rsidR="00E17B6E" w:rsidRPr="00E17B6E" w14:paraId="7A1A81FA" w14:textId="77777777" w:rsidTr="001765F9">
        <w:trPr>
          <w:trHeight w:val="850"/>
        </w:trPr>
        <w:tc>
          <w:tcPr>
            <w:tcW w:w="977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BFD"/>
            <w:vAlign w:val="center"/>
            <w:hideMark/>
          </w:tcPr>
          <w:p w14:paraId="23C93C49" w14:textId="20136325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Cordes et al., Sci Immuno</w:t>
            </w:r>
            <w:r w:rsidR="007F3FFB"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l</w:t>
            </w: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, 2022 (GSE195812)</w:t>
            </w: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br/>
              <w:t>Single-cell immune profiling reveals thymus-seeding populations, T cell commitment, and multilineage development in the human thymus</w:t>
            </w:r>
          </w:p>
        </w:tc>
      </w:tr>
      <w:tr w:rsidR="00E17B6E" w:rsidRPr="00E17B6E" w14:paraId="25124B96" w14:textId="77777777" w:rsidTr="001765F9">
        <w:trPr>
          <w:trHeight w:val="410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5F93C45" w14:textId="0DBF5E32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So</w:t>
            </w:r>
            <w:r w:rsidR="00575DF3"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u</w:t>
            </w: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rce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58A0500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File Name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077D407" w14:textId="77777777" w:rsidR="001765F9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Sample Name </w:t>
            </w:r>
          </w:p>
          <w:p w14:paraId="3AEE93FD" w14:textId="166875B1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used in this pap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DB01338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6DE4208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Sorting strateg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797FBF4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Developmental</w:t>
            </w: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br/>
              <w:t>sta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5B1DDB9" w14:textId="77777777" w:rsidR="001765F9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Used for </w:t>
            </w:r>
          </w:p>
          <w:p w14:paraId="4CA9B1AE" w14:textId="328E3C73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APA analysis</w:t>
            </w:r>
          </w:p>
        </w:tc>
      </w:tr>
      <w:tr w:rsidR="001765F9" w:rsidRPr="00E17B6E" w14:paraId="25EB56CC" w14:textId="77777777" w:rsidTr="001765F9">
        <w:trPr>
          <w:trHeight w:val="315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9EA7822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SRX13998815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30F847F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GSM5851294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55AD54D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DN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8B5CAA8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7 weeks to 3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12C6727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CD34+CD38-CD1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F7DE7A9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Postna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C2D037B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ED7D31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ED7D31"/>
                <w:sz w:val="16"/>
                <w:szCs w:val="16"/>
                <w:lang w:eastAsia="zh-CN"/>
              </w:rPr>
              <w:t>No</w:t>
            </w:r>
          </w:p>
        </w:tc>
      </w:tr>
      <w:tr w:rsidR="001765F9" w:rsidRPr="00E17B6E" w14:paraId="21CE7AEB" w14:textId="77777777" w:rsidTr="001765F9">
        <w:trPr>
          <w:trHeight w:val="315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06D8874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SRX13998816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518BAC3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GSM585129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0C17E8A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DN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A205AB6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7 weeks to 3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644C538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CD34+CD38+CD1a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74ECBAA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Postna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4E7F5D4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ED7D31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ED7D31"/>
                <w:sz w:val="16"/>
                <w:szCs w:val="16"/>
                <w:lang w:eastAsia="zh-CN"/>
              </w:rPr>
              <w:t>No</w:t>
            </w:r>
          </w:p>
        </w:tc>
      </w:tr>
      <w:tr w:rsidR="001765F9" w:rsidRPr="00E17B6E" w14:paraId="351A8AD4" w14:textId="77777777" w:rsidTr="001765F9">
        <w:trPr>
          <w:trHeight w:val="315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94E45FE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SRX13998817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ADFD2BB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GSM5851296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7A3FEEB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DN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9772C94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7 weeks to 3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BF5EDE0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CD34-CD38+CD1a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4B3887C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Postna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687DC48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ED7D31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ED7D31"/>
                <w:sz w:val="16"/>
                <w:szCs w:val="16"/>
                <w:lang w:eastAsia="zh-CN"/>
              </w:rPr>
              <w:t>No</w:t>
            </w:r>
          </w:p>
        </w:tc>
      </w:tr>
      <w:tr w:rsidR="001765F9" w:rsidRPr="00E17B6E" w14:paraId="1CDB8BBF" w14:textId="77777777" w:rsidTr="001765F9">
        <w:trPr>
          <w:trHeight w:val="315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64CA43B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SRX13998818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54554A2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GSM5851297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FCCA597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IS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8F96A6C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7 weeks to 3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3747F89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CD3lowCD4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74D7D7E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Postna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2D412A2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ED7D31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ED7D31"/>
                <w:sz w:val="16"/>
                <w:szCs w:val="16"/>
                <w:lang w:eastAsia="zh-CN"/>
              </w:rPr>
              <w:t>No</w:t>
            </w:r>
          </w:p>
        </w:tc>
      </w:tr>
      <w:tr w:rsidR="001765F9" w:rsidRPr="00E17B6E" w14:paraId="7EC341A8" w14:textId="77777777" w:rsidTr="001765F9">
        <w:trPr>
          <w:trHeight w:val="315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D8CEF63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SRX13998819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2C88102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GSM5851298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109ED9D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DP_CD3m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4ED693D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7 weeks to 3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2EB34C3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CD4+CD8+CD3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453CA06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Postna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D7A0FF6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ED7D31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ED7D31"/>
                <w:sz w:val="16"/>
                <w:szCs w:val="16"/>
                <w:lang w:eastAsia="zh-CN"/>
              </w:rPr>
              <w:t>No</w:t>
            </w:r>
          </w:p>
        </w:tc>
      </w:tr>
      <w:tr w:rsidR="001765F9" w:rsidRPr="00E17B6E" w14:paraId="2E7BBEA2" w14:textId="77777777" w:rsidTr="002F08ED">
        <w:trPr>
          <w:trHeight w:val="315"/>
        </w:trPr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3BABC73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SRX13998820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DDC4957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GSM5851299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6F665FA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DP_CD3pl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5B2D35C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7 weeks to 3 ye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86311FE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CD4+CD8+CD3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BB5FF23" w14:textId="77777777" w:rsidR="00E17B6E" w:rsidRPr="00B31EF3" w:rsidRDefault="00E17B6E" w:rsidP="00E17B6E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Postna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009AE98" w14:textId="12D830C2" w:rsidR="002F08ED" w:rsidRPr="00B31EF3" w:rsidRDefault="00E17B6E" w:rsidP="002F08E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ED7D31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ED7D31"/>
                <w:sz w:val="16"/>
                <w:szCs w:val="16"/>
                <w:lang w:eastAsia="zh-CN"/>
              </w:rPr>
              <w:t>No</w:t>
            </w:r>
          </w:p>
        </w:tc>
      </w:tr>
      <w:tr w:rsidR="006F310F" w:rsidRPr="00E17B6E" w14:paraId="0FC41436" w14:textId="77777777" w:rsidTr="006F310F">
        <w:trPr>
          <w:trHeight w:val="315"/>
        </w:trPr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2CAD5895" w14:textId="39C7AB58" w:rsidR="006F310F" w:rsidRPr="00B31EF3" w:rsidRDefault="006F310F" w:rsidP="006F310F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SRX13998821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112C13C4" w14:textId="6B0ED730" w:rsidR="006F310F" w:rsidRPr="00B31EF3" w:rsidRDefault="006F310F" w:rsidP="006F310F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GSM5851300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62FF0331" w14:textId="2C0A9AA4" w:rsidR="006F310F" w:rsidRPr="00B31EF3" w:rsidRDefault="006F310F" w:rsidP="006F310F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CD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6C2A6975" w14:textId="744D2256" w:rsidR="006F310F" w:rsidRPr="00B31EF3" w:rsidRDefault="006F310F" w:rsidP="006F310F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7 weeks to 3 yea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321C949B" w14:textId="42004D12" w:rsidR="006F310F" w:rsidRPr="00B31EF3" w:rsidRDefault="006F310F" w:rsidP="006F310F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CD3-CD4+CD8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0D7DD5C1" w14:textId="6DA0AD9D" w:rsidR="006F310F" w:rsidRPr="00B31EF3" w:rsidRDefault="006F310F" w:rsidP="006F310F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Postna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2F7DFF9E" w14:textId="0A6C0CF8" w:rsidR="006F310F" w:rsidRPr="00B31EF3" w:rsidRDefault="006F310F" w:rsidP="006F310F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ED7D31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ED7D31"/>
                <w:sz w:val="16"/>
                <w:szCs w:val="16"/>
                <w:lang w:eastAsia="zh-CN"/>
              </w:rPr>
              <w:t>No</w:t>
            </w:r>
          </w:p>
        </w:tc>
      </w:tr>
      <w:tr w:rsidR="006F310F" w:rsidRPr="00E17B6E" w14:paraId="67A332F0" w14:textId="77777777" w:rsidTr="006F310F">
        <w:trPr>
          <w:trHeight w:val="315"/>
        </w:trPr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78290432" w14:textId="252224D8" w:rsidR="006F310F" w:rsidRPr="00B31EF3" w:rsidRDefault="006F310F" w:rsidP="006F310F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SRX13998822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5892EBEC" w14:textId="04DC46B5" w:rsidR="006F310F" w:rsidRPr="00B31EF3" w:rsidRDefault="006F310F" w:rsidP="006F310F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GSM5851301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17719D05" w14:textId="5F4BD1AA" w:rsidR="006F310F" w:rsidRPr="00B31EF3" w:rsidRDefault="006F310F" w:rsidP="006F310F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CD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7CA18BF3" w14:textId="0EC6DED2" w:rsidR="006F310F" w:rsidRPr="00B31EF3" w:rsidRDefault="006F310F" w:rsidP="006F310F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7 weeks to 3 yea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5C82DFE3" w14:textId="4D21C55E" w:rsidR="006F310F" w:rsidRPr="00B31EF3" w:rsidRDefault="006F310F" w:rsidP="006F310F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CD3+CD4-CD8+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23D3F5FC" w14:textId="483148B6" w:rsidR="006F310F" w:rsidRPr="00B31EF3" w:rsidRDefault="006F310F" w:rsidP="006F310F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sz w:val="16"/>
                <w:szCs w:val="16"/>
                <w:lang w:eastAsia="zh-CN"/>
              </w:rPr>
              <w:t>Postna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15909B51" w14:textId="6E3A31C6" w:rsidR="006F310F" w:rsidRPr="00B31EF3" w:rsidRDefault="006F310F" w:rsidP="006F310F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ED7D31"/>
                <w:sz w:val="16"/>
                <w:szCs w:val="16"/>
                <w:lang w:eastAsia="zh-CN"/>
              </w:rPr>
            </w:pPr>
            <w:r w:rsidRPr="00B31EF3">
              <w:rPr>
                <w:rFonts w:eastAsia="DengXian" w:cs="Times New Roman"/>
                <w:b/>
                <w:bCs/>
                <w:color w:val="ED7D31"/>
                <w:sz w:val="16"/>
                <w:szCs w:val="16"/>
                <w:lang w:eastAsia="zh-CN"/>
              </w:rPr>
              <w:t>No</w:t>
            </w:r>
          </w:p>
        </w:tc>
      </w:tr>
    </w:tbl>
    <w:p w14:paraId="24713746" w14:textId="77777777" w:rsidR="001E6F57" w:rsidRDefault="001E6F57" w:rsidP="001E6F57">
      <w:pPr>
        <w:rPr>
          <w:rFonts w:cs="Times New Roman"/>
          <w:b/>
          <w:szCs w:val="24"/>
        </w:rPr>
      </w:pPr>
    </w:p>
    <w:p w14:paraId="76705CAB" w14:textId="4058A9A7" w:rsidR="001E6F57" w:rsidRPr="00142448" w:rsidRDefault="001E6F57" w:rsidP="00475EF9">
      <w:pPr>
        <w:jc w:val="both"/>
        <w:rPr>
          <w:rFonts w:cs="Times New Roman"/>
          <w:bCs/>
          <w:szCs w:val="24"/>
          <w:lang w:eastAsia="zh-CN"/>
        </w:rPr>
      </w:pPr>
      <w:r w:rsidRPr="00142448">
        <w:rPr>
          <w:rFonts w:cs="Times New Roman"/>
          <w:bCs/>
          <w:szCs w:val="24"/>
        </w:rPr>
        <w:t xml:space="preserve">Supplementary </w:t>
      </w:r>
      <w:r w:rsidRPr="00142448">
        <w:rPr>
          <w:rFonts w:cs="Times New Roman" w:hint="eastAsia"/>
          <w:bCs/>
          <w:szCs w:val="24"/>
          <w:lang w:eastAsia="zh-CN"/>
        </w:rPr>
        <w:t>Table</w:t>
      </w:r>
      <w:r w:rsidRPr="00142448">
        <w:rPr>
          <w:rFonts w:cs="Times New Roman"/>
          <w:bCs/>
          <w:szCs w:val="24"/>
        </w:rPr>
        <w:t xml:space="preserve"> 2</w:t>
      </w:r>
      <w:r w:rsidRPr="00142448">
        <w:rPr>
          <w:rFonts w:cs="Times New Roman"/>
          <w:bCs/>
          <w:szCs w:val="24"/>
          <w:lang w:eastAsia="zh-CN"/>
        </w:rPr>
        <w:t>.</w:t>
      </w:r>
      <w:r w:rsidRPr="00142448">
        <w:rPr>
          <w:rFonts w:cs="Times New Roman"/>
          <w:bCs/>
          <w:szCs w:val="24"/>
        </w:rPr>
        <w:t xml:space="preserve"> </w:t>
      </w:r>
      <w:r w:rsidRPr="00142448">
        <w:rPr>
          <w:rFonts w:cs="Times New Roman"/>
          <w:bCs/>
          <w:szCs w:val="24"/>
          <w:lang w:eastAsia="zh-CN"/>
        </w:rPr>
        <w:t>Integrated annotation of each cell for human thymus from different published datasets</w:t>
      </w:r>
    </w:p>
    <w:p w14:paraId="6679D2A3" w14:textId="6959CF98" w:rsidR="001E6F57" w:rsidRPr="00142448" w:rsidRDefault="001E6F57" w:rsidP="00475EF9">
      <w:pPr>
        <w:jc w:val="both"/>
        <w:rPr>
          <w:rFonts w:cs="Times New Roman"/>
          <w:bCs/>
          <w:szCs w:val="24"/>
        </w:rPr>
      </w:pPr>
      <w:r w:rsidRPr="00142448">
        <w:rPr>
          <w:rFonts w:cs="Times New Roman"/>
          <w:bCs/>
          <w:szCs w:val="24"/>
        </w:rPr>
        <w:t xml:space="preserve">Supplementary </w:t>
      </w:r>
      <w:r w:rsidRPr="00142448">
        <w:rPr>
          <w:rFonts w:cs="Times New Roman" w:hint="eastAsia"/>
          <w:bCs/>
          <w:szCs w:val="24"/>
          <w:lang w:eastAsia="zh-CN"/>
        </w:rPr>
        <w:t>Table</w:t>
      </w:r>
      <w:r w:rsidRPr="00142448">
        <w:rPr>
          <w:rFonts w:cs="Times New Roman"/>
          <w:bCs/>
          <w:szCs w:val="24"/>
        </w:rPr>
        <w:t xml:space="preserve"> 3. </w:t>
      </w:r>
      <w:r w:rsidRPr="00142448">
        <w:rPr>
          <w:rFonts w:cs="Times New Roman"/>
          <w:bCs/>
          <w:szCs w:val="24"/>
          <w:lang w:eastAsia="zh-CN"/>
        </w:rPr>
        <w:t>Subcluster annotation of each cell from ETP and T_DN clusters in Fig</w:t>
      </w:r>
      <w:r w:rsidRPr="00142448">
        <w:rPr>
          <w:rFonts w:cs="Times New Roman" w:hint="eastAsia"/>
          <w:bCs/>
          <w:szCs w:val="24"/>
          <w:lang w:eastAsia="zh-CN"/>
        </w:rPr>
        <w:t>.</w:t>
      </w:r>
      <w:r w:rsidRPr="00142448">
        <w:rPr>
          <w:rFonts w:cs="Times New Roman"/>
          <w:bCs/>
          <w:szCs w:val="24"/>
          <w:lang w:eastAsia="zh-CN"/>
        </w:rPr>
        <w:t xml:space="preserve"> 1</w:t>
      </w:r>
    </w:p>
    <w:p w14:paraId="277146AD" w14:textId="61CF0684" w:rsidR="005D5159" w:rsidRPr="00142448" w:rsidRDefault="001E6F57" w:rsidP="00475EF9">
      <w:pPr>
        <w:jc w:val="both"/>
        <w:rPr>
          <w:rFonts w:cs="Times New Roman"/>
          <w:bCs/>
          <w:szCs w:val="24"/>
          <w:lang w:eastAsia="zh-CN"/>
        </w:rPr>
      </w:pPr>
      <w:r w:rsidRPr="00142448">
        <w:rPr>
          <w:rFonts w:cs="Times New Roman"/>
          <w:bCs/>
          <w:szCs w:val="24"/>
          <w:lang w:eastAsia="zh-CN"/>
        </w:rPr>
        <w:t>Supplementary Table 4. Scaled regulon activity</w:t>
      </w:r>
      <w:r w:rsidR="002D41B5" w:rsidRPr="00142448">
        <w:rPr>
          <w:rFonts w:cs="Times New Roman"/>
          <w:bCs/>
          <w:szCs w:val="24"/>
          <w:lang w:eastAsia="zh-CN"/>
        </w:rPr>
        <w:t xml:space="preserve"> for prenatal and postnatal clusters</w:t>
      </w:r>
    </w:p>
    <w:p w14:paraId="723AE1D2" w14:textId="782944D8" w:rsidR="001E6F57" w:rsidRPr="00142448" w:rsidRDefault="001E6F57" w:rsidP="00475EF9">
      <w:pPr>
        <w:jc w:val="both"/>
        <w:rPr>
          <w:rFonts w:cs="Times New Roman"/>
          <w:bCs/>
          <w:szCs w:val="24"/>
          <w:lang w:eastAsia="zh-CN"/>
        </w:rPr>
      </w:pPr>
      <w:r w:rsidRPr="00142448">
        <w:rPr>
          <w:rFonts w:cs="Times New Roman"/>
          <w:bCs/>
          <w:szCs w:val="24"/>
          <w:lang w:eastAsia="zh-CN"/>
        </w:rPr>
        <w:t xml:space="preserve">Supplementary Table 5. UMAP </w:t>
      </w:r>
      <w:r w:rsidR="002D41B5" w:rsidRPr="00142448">
        <w:rPr>
          <w:rFonts w:cs="Times New Roman"/>
          <w:bCs/>
          <w:szCs w:val="24"/>
          <w:lang w:eastAsia="zh-CN"/>
        </w:rPr>
        <w:t>dimensionality reduction for</w:t>
      </w:r>
      <w:r w:rsidRPr="00142448">
        <w:rPr>
          <w:rFonts w:cs="Times New Roman"/>
          <w:bCs/>
          <w:szCs w:val="24"/>
          <w:lang w:eastAsia="zh-CN"/>
        </w:rPr>
        <w:t xml:space="preserve"> prenatal </w:t>
      </w:r>
      <w:r w:rsidR="002D41B5" w:rsidRPr="00142448">
        <w:rPr>
          <w:rFonts w:cs="Times New Roman"/>
          <w:bCs/>
          <w:szCs w:val="24"/>
          <w:lang w:eastAsia="zh-CN"/>
        </w:rPr>
        <w:t>cells</w:t>
      </w:r>
    </w:p>
    <w:p w14:paraId="4DE67591" w14:textId="07D40F76" w:rsidR="001E6F57" w:rsidRPr="00142448" w:rsidRDefault="001E6F57" w:rsidP="00475EF9">
      <w:pPr>
        <w:jc w:val="both"/>
        <w:rPr>
          <w:rFonts w:cs="Times New Roman"/>
          <w:bCs/>
          <w:szCs w:val="24"/>
          <w:lang w:eastAsia="zh-CN"/>
        </w:rPr>
      </w:pPr>
      <w:r w:rsidRPr="00142448">
        <w:rPr>
          <w:rFonts w:cs="Times New Roman"/>
          <w:bCs/>
          <w:szCs w:val="24"/>
          <w:lang w:eastAsia="zh-CN"/>
        </w:rPr>
        <w:t xml:space="preserve">Supplementary Table 6. </w:t>
      </w:r>
      <w:proofErr w:type="spellStart"/>
      <w:r w:rsidRPr="00142448">
        <w:rPr>
          <w:rFonts w:cs="Times New Roman"/>
          <w:bCs/>
          <w:szCs w:val="24"/>
          <w:lang w:eastAsia="zh-CN"/>
        </w:rPr>
        <w:t>Pseudotime</w:t>
      </w:r>
      <w:proofErr w:type="spellEnd"/>
      <w:r w:rsidRPr="00142448">
        <w:rPr>
          <w:rFonts w:cs="Times New Roman"/>
          <w:bCs/>
          <w:szCs w:val="24"/>
          <w:lang w:eastAsia="zh-CN"/>
        </w:rPr>
        <w:t xml:space="preserve"> </w:t>
      </w:r>
      <w:r w:rsidR="002D41B5" w:rsidRPr="00142448">
        <w:rPr>
          <w:rFonts w:cs="Times New Roman"/>
          <w:bCs/>
          <w:szCs w:val="24"/>
          <w:lang w:eastAsia="zh-CN"/>
        </w:rPr>
        <w:t>inferred by Monocle 3 for prenatal and postnatal cells</w:t>
      </w:r>
    </w:p>
    <w:p w14:paraId="3D92EAB5" w14:textId="622A12EB" w:rsidR="001E6F57" w:rsidRPr="00142448" w:rsidRDefault="001E6F57" w:rsidP="00475EF9">
      <w:pPr>
        <w:jc w:val="both"/>
        <w:rPr>
          <w:rFonts w:cs="Times New Roman"/>
          <w:bCs/>
          <w:szCs w:val="24"/>
          <w:lang w:eastAsia="zh-CN"/>
        </w:rPr>
      </w:pPr>
      <w:r w:rsidRPr="00142448">
        <w:rPr>
          <w:rFonts w:cs="Times New Roman"/>
          <w:bCs/>
          <w:szCs w:val="24"/>
          <w:lang w:eastAsia="zh-CN"/>
        </w:rPr>
        <w:lastRenderedPageBreak/>
        <w:t xml:space="preserve">Supplementary Table 7. </w:t>
      </w:r>
      <w:r w:rsidR="002D41B5" w:rsidRPr="00142448">
        <w:rPr>
          <w:rFonts w:cs="Times New Roman"/>
          <w:bCs/>
          <w:szCs w:val="24"/>
          <w:lang w:eastAsia="zh-CN"/>
        </w:rPr>
        <w:t>G</w:t>
      </w:r>
      <w:r w:rsidRPr="00142448">
        <w:rPr>
          <w:rFonts w:cs="Times New Roman"/>
          <w:bCs/>
          <w:szCs w:val="24"/>
          <w:lang w:eastAsia="zh-CN"/>
        </w:rPr>
        <w:t>enes</w:t>
      </w:r>
      <w:r w:rsidR="002D41B5" w:rsidRPr="00142448">
        <w:rPr>
          <w:rFonts w:cs="Times New Roman"/>
          <w:bCs/>
          <w:szCs w:val="24"/>
          <w:lang w:eastAsia="zh-CN"/>
        </w:rPr>
        <w:t xml:space="preserve"> for prenatal and postnatal patterns</w:t>
      </w:r>
    </w:p>
    <w:p w14:paraId="341CD10D" w14:textId="0B60C973" w:rsidR="001E6F57" w:rsidRPr="00125EF8" w:rsidRDefault="001E6F57" w:rsidP="001E6F57">
      <w:pPr>
        <w:rPr>
          <w:rFonts w:cs="Times New Roman"/>
          <w:b/>
          <w:color w:val="0432FF"/>
          <w:szCs w:val="24"/>
          <w:lang w:eastAsia="zh-CN"/>
        </w:rPr>
      </w:pPr>
      <w:r w:rsidRPr="00125EF8">
        <w:rPr>
          <w:rFonts w:cs="Times New Roman"/>
          <w:b/>
          <w:color w:val="0432FF"/>
          <w:szCs w:val="24"/>
          <w:lang w:eastAsia="zh-CN"/>
        </w:rPr>
        <w:t xml:space="preserve">Supplementary Table 2 to Supplementary Table 7 can be </w:t>
      </w:r>
      <w:r w:rsidR="00831234" w:rsidRPr="00125EF8">
        <w:rPr>
          <w:rFonts w:cs="Times New Roman"/>
          <w:b/>
          <w:color w:val="0432FF"/>
          <w:szCs w:val="24"/>
          <w:lang w:eastAsia="zh-CN"/>
        </w:rPr>
        <w:t xml:space="preserve">accessed </w:t>
      </w:r>
      <w:r w:rsidRPr="00125EF8">
        <w:rPr>
          <w:rFonts w:cs="Times New Roman"/>
          <w:b/>
          <w:color w:val="0432FF"/>
          <w:szCs w:val="24"/>
          <w:lang w:eastAsia="zh-CN"/>
        </w:rPr>
        <w:t>at</w:t>
      </w:r>
      <w:r w:rsidR="00783750">
        <w:rPr>
          <w:rFonts w:cs="Times New Roman"/>
          <w:b/>
          <w:color w:val="0432FF"/>
          <w:szCs w:val="24"/>
          <w:lang w:eastAsia="zh-CN"/>
        </w:rPr>
        <w:t xml:space="preserve"> </w:t>
      </w:r>
      <w:r w:rsidR="00783750" w:rsidRPr="00783750">
        <w:rPr>
          <w:rFonts w:cs="Times New Roman"/>
          <w:b/>
          <w:color w:val="0432FF"/>
          <w:szCs w:val="24"/>
          <w:lang w:eastAsia="zh-CN"/>
        </w:rPr>
        <w:t>https://doi.org/10.6084/m9.figshare.24056592</w:t>
      </w:r>
      <w:r w:rsidRPr="00125EF8">
        <w:rPr>
          <w:rFonts w:cs="Times New Roman"/>
          <w:b/>
          <w:color w:val="0432FF"/>
          <w:szCs w:val="24"/>
          <w:lang w:eastAsia="zh-CN"/>
        </w:rPr>
        <w:t>.</w:t>
      </w:r>
    </w:p>
    <w:p w14:paraId="00D82976" w14:textId="77777777" w:rsidR="001E6F57" w:rsidRPr="00831234" w:rsidRDefault="001E6F57" w:rsidP="001E6F57">
      <w:pPr>
        <w:rPr>
          <w:rFonts w:cs="Times New Roman"/>
          <w:b/>
          <w:szCs w:val="24"/>
          <w:lang w:eastAsia="zh-CN"/>
        </w:rPr>
      </w:pPr>
    </w:p>
    <w:p w14:paraId="3CD5D436" w14:textId="77777777" w:rsidR="001E6F57" w:rsidRPr="001E6F57" w:rsidRDefault="001E6F57" w:rsidP="005D5159">
      <w:pPr>
        <w:rPr>
          <w:rFonts w:cs="Times New Roman"/>
          <w:b/>
          <w:szCs w:val="24"/>
          <w:lang w:eastAsia="zh-CN"/>
        </w:rPr>
      </w:pPr>
    </w:p>
    <w:sectPr w:rsidR="001E6F57" w:rsidRPr="001E6F57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996F32" w14:textId="77777777" w:rsidR="008E6E50" w:rsidRDefault="008E6E50" w:rsidP="00117666">
      <w:pPr>
        <w:spacing w:after="0"/>
      </w:pPr>
      <w:r>
        <w:separator/>
      </w:r>
    </w:p>
  </w:endnote>
  <w:endnote w:type="continuationSeparator" w:id="0">
    <w:p w14:paraId="7E3113EE" w14:textId="77777777" w:rsidR="008E6E50" w:rsidRDefault="008E6E5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584F1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84F1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584F1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84F1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EA41F3" w14:textId="77777777" w:rsidR="008E6E50" w:rsidRDefault="008E6E50" w:rsidP="00117666">
      <w:pPr>
        <w:spacing w:after="0"/>
      </w:pPr>
      <w:r>
        <w:separator/>
      </w:r>
    </w:p>
  </w:footnote>
  <w:footnote w:type="continuationSeparator" w:id="0">
    <w:p w14:paraId="46A27A6E" w14:textId="77777777" w:rsidR="008E6E50" w:rsidRDefault="008E6E5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584F1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584F1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CD2C4C"/>
    <w:multiLevelType w:val="hybridMultilevel"/>
    <w:tmpl w:val="AC082DE2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2BB4BBF"/>
    <w:multiLevelType w:val="hybridMultilevel"/>
    <w:tmpl w:val="46DA6ED6"/>
    <w:lvl w:ilvl="0" w:tplc="FFFFFFFF">
      <w:start w:val="1"/>
      <w:numFmt w:val="upperLetter"/>
      <w:lvlText w:val="%1."/>
      <w:lvlJc w:val="left"/>
      <w:pPr>
        <w:ind w:left="6456" w:hanging="360"/>
      </w:pPr>
      <w:rPr>
        <w:rFonts w:hint="default"/>
        <w:b/>
        <w:sz w:val="24"/>
      </w:rPr>
    </w:lvl>
    <w:lvl w:ilvl="1" w:tplc="FFFFFFFF" w:tentative="1">
      <w:start w:val="1"/>
      <w:numFmt w:val="lowerLetter"/>
      <w:lvlText w:val="%2)"/>
      <w:lvlJc w:val="left"/>
      <w:pPr>
        <w:ind w:left="6976" w:hanging="440"/>
      </w:pPr>
    </w:lvl>
    <w:lvl w:ilvl="2" w:tplc="FFFFFFFF" w:tentative="1">
      <w:start w:val="1"/>
      <w:numFmt w:val="lowerRoman"/>
      <w:lvlText w:val="%3."/>
      <w:lvlJc w:val="right"/>
      <w:pPr>
        <w:ind w:left="7416" w:hanging="440"/>
      </w:pPr>
    </w:lvl>
    <w:lvl w:ilvl="3" w:tplc="FFFFFFFF" w:tentative="1">
      <w:start w:val="1"/>
      <w:numFmt w:val="decimal"/>
      <w:lvlText w:val="%4."/>
      <w:lvlJc w:val="left"/>
      <w:pPr>
        <w:ind w:left="7856" w:hanging="440"/>
      </w:pPr>
    </w:lvl>
    <w:lvl w:ilvl="4" w:tplc="FFFFFFFF" w:tentative="1">
      <w:start w:val="1"/>
      <w:numFmt w:val="lowerLetter"/>
      <w:lvlText w:val="%5)"/>
      <w:lvlJc w:val="left"/>
      <w:pPr>
        <w:ind w:left="8296" w:hanging="440"/>
      </w:pPr>
    </w:lvl>
    <w:lvl w:ilvl="5" w:tplc="FFFFFFFF" w:tentative="1">
      <w:start w:val="1"/>
      <w:numFmt w:val="lowerRoman"/>
      <w:lvlText w:val="%6."/>
      <w:lvlJc w:val="right"/>
      <w:pPr>
        <w:ind w:left="8736" w:hanging="440"/>
      </w:pPr>
    </w:lvl>
    <w:lvl w:ilvl="6" w:tplc="FFFFFFFF" w:tentative="1">
      <w:start w:val="1"/>
      <w:numFmt w:val="decimal"/>
      <w:lvlText w:val="%7."/>
      <w:lvlJc w:val="left"/>
      <w:pPr>
        <w:ind w:left="9176" w:hanging="440"/>
      </w:pPr>
    </w:lvl>
    <w:lvl w:ilvl="7" w:tplc="FFFFFFFF" w:tentative="1">
      <w:start w:val="1"/>
      <w:numFmt w:val="lowerLetter"/>
      <w:lvlText w:val="%8)"/>
      <w:lvlJc w:val="left"/>
      <w:pPr>
        <w:ind w:left="9616" w:hanging="440"/>
      </w:pPr>
    </w:lvl>
    <w:lvl w:ilvl="8" w:tplc="FFFFFFFF" w:tentative="1">
      <w:start w:val="1"/>
      <w:numFmt w:val="lowerRoman"/>
      <w:lvlText w:val="%9."/>
      <w:lvlJc w:val="right"/>
      <w:pPr>
        <w:ind w:left="10056" w:hanging="440"/>
      </w:p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0355FA9"/>
    <w:multiLevelType w:val="hybridMultilevel"/>
    <w:tmpl w:val="76BEFC14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sz w:val="24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532C0E91"/>
    <w:multiLevelType w:val="hybridMultilevel"/>
    <w:tmpl w:val="8F58906A"/>
    <w:lvl w:ilvl="0" w:tplc="A1E66798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316B17"/>
    <w:multiLevelType w:val="hybridMultilevel"/>
    <w:tmpl w:val="76BEFC14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sz w:val="24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8"/>
  </w:num>
  <w:num w:numId="3" w16cid:durableId="615480040">
    <w:abstractNumId w:val="1"/>
  </w:num>
  <w:num w:numId="4" w16cid:durableId="1566183234">
    <w:abstractNumId w:val="10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11"/>
  </w:num>
  <w:num w:numId="8" w16cid:durableId="1559510671">
    <w:abstractNumId w:val="11"/>
  </w:num>
  <w:num w:numId="9" w16cid:durableId="1734543462">
    <w:abstractNumId w:val="11"/>
  </w:num>
  <w:num w:numId="10" w16cid:durableId="708839681">
    <w:abstractNumId w:val="11"/>
  </w:num>
  <w:num w:numId="11" w16cid:durableId="2046978920">
    <w:abstractNumId w:val="11"/>
  </w:num>
  <w:num w:numId="12" w16cid:durableId="2124614653">
    <w:abstractNumId w:val="11"/>
  </w:num>
  <w:num w:numId="13" w16cid:durableId="150105246">
    <w:abstractNumId w:val="5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</w:num>
  <w:num w:numId="20" w16cid:durableId="235751573">
    <w:abstractNumId w:val="7"/>
  </w:num>
  <w:num w:numId="21" w16cid:durableId="1776053713">
    <w:abstractNumId w:val="6"/>
  </w:num>
  <w:num w:numId="22" w16cid:durableId="1735817443">
    <w:abstractNumId w:val="3"/>
  </w:num>
  <w:num w:numId="23" w16cid:durableId="1403061336">
    <w:abstractNumId w:val="9"/>
  </w:num>
  <w:num w:numId="24" w16cid:durableId="1262029347">
    <w:abstractNumId w:val="2"/>
  </w:num>
  <w:num w:numId="25" w16cid:durableId="597101235">
    <w:abstractNumId w:val="5"/>
  </w:num>
  <w:num w:numId="26" w16cid:durableId="42284869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7C36"/>
    <w:rsid w:val="00034304"/>
    <w:rsid w:val="00035434"/>
    <w:rsid w:val="00052A14"/>
    <w:rsid w:val="00077D53"/>
    <w:rsid w:val="000A1B20"/>
    <w:rsid w:val="000E4A14"/>
    <w:rsid w:val="00105FD9"/>
    <w:rsid w:val="00117666"/>
    <w:rsid w:val="00125EF8"/>
    <w:rsid w:val="00142448"/>
    <w:rsid w:val="001549D3"/>
    <w:rsid w:val="00160065"/>
    <w:rsid w:val="001765F9"/>
    <w:rsid w:val="00177D84"/>
    <w:rsid w:val="001C4225"/>
    <w:rsid w:val="001E6F57"/>
    <w:rsid w:val="00267D18"/>
    <w:rsid w:val="002868E2"/>
    <w:rsid w:val="002869C3"/>
    <w:rsid w:val="002936E4"/>
    <w:rsid w:val="002B4A57"/>
    <w:rsid w:val="002C74CA"/>
    <w:rsid w:val="002D41B5"/>
    <w:rsid w:val="002F08ED"/>
    <w:rsid w:val="00303CBB"/>
    <w:rsid w:val="003544FB"/>
    <w:rsid w:val="00374289"/>
    <w:rsid w:val="003C4C0A"/>
    <w:rsid w:val="003D2F2D"/>
    <w:rsid w:val="00401590"/>
    <w:rsid w:val="00447801"/>
    <w:rsid w:val="00452E9C"/>
    <w:rsid w:val="004735C8"/>
    <w:rsid w:val="00475EF9"/>
    <w:rsid w:val="00487FE1"/>
    <w:rsid w:val="004961FF"/>
    <w:rsid w:val="004A3B90"/>
    <w:rsid w:val="00517A89"/>
    <w:rsid w:val="005250F2"/>
    <w:rsid w:val="00575DF3"/>
    <w:rsid w:val="00584F16"/>
    <w:rsid w:val="00593EEA"/>
    <w:rsid w:val="005A5EEE"/>
    <w:rsid w:val="005D5159"/>
    <w:rsid w:val="006375C7"/>
    <w:rsid w:val="00654E8F"/>
    <w:rsid w:val="00660D05"/>
    <w:rsid w:val="00671B1C"/>
    <w:rsid w:val="006820B1"/>
    <w:rsid w:val="006B7D14"/>
    <w:rsid w:val="006F310F"/>
    <w:rsid w:val="00701727"/>
    <w:rsid w:val="0070566C"/>
    <w:rsid w:val="00714C50"/>
    <w:rsid w:val="00725A7D"/>
    <w:rsid w:val="007501BE"/>
    <w:rsid w:val="00783750"/>
    <w:rsid w:val="00790BB3"/>
    <w:rsid w:val="007C206C"/>
    <w:rsid w:val="007F3FFB"/>
    <w:rsid w:val="00803D24"/>
    <w:rsid w:val="00817DD6"/>
    <w:rsid w:val="00831234"/>
    <w:rsid w:val="00880C69"/>
    <w:rsid w:val="00885156"/>
    <w:rsid w:val="008C77F9"/>
    <w:rsid w:val="008D5710"/>
    <w:rsid w:val="008E6E50"/>
    <w:rsid w:val="009151AA"/>
    <w:rsid w:val="0093429D"/>
    <w:rsid w:val="00943573"/>
    <w:rsid w:val="00946408"/>
    <w:rsid w:val="009516B9"/>
    <w:rsid w:val="00970F7D"/>
    <w:rsid w:val="00994A3D"/>
    <w:rsid w:val="009C2B12"/>
    <w:rsid w:val="009C70F3"/>
    <w:rsid w:val="00A174D9"/>
    <w:rsid w:val="00A3751D"/>
    <w:rsid w:val="00A428C8"/>
    <w:rsid w:val="00A46250"/>
    <w:rsid w:val="00A569CD"/>
    <w:rsid w:val="00A87507"/>
    <w:rsid w:val="00AB6715"/>
    <w:rsid w:val="00B1671E"/>
    <w:rsid w:val="00B25EB8"/>
    <w:rsid w:val="00B31EF3"/>
    <w:rsid w:val="00B354E1"/>
    <w:rsid w:val="00B37F4D"/>
    <w:rsid w:val="00BA29A9"/>
    <w:rsid w:val="00BB3480"/>
    <w:rsid w:val="00BF4E31"/>
    <w:rsid w:val="00C257EC"/>
    <w:rsid w:val="00C35381"/>
    <w:rsid w:val="00C52A7B"/>
    <w:rsid w:val="00C56BAF"/>
    <w:rsid w:val="00C679AA"/>
    <w:rsid w:val="00C75972"/>
    <w:rsid w:val="00CC0A3A"/>
    <w:rsid w:val="00CD066B"/>
    <w:rsid w:val="00CE4FEE"/>
    <w:rsid w:val="00D21F4F"/>
    <w:rsid w:val="00D322CB"/>
    <w:rsid w:val="00DB59C3"/>
    <w:rsid w:val="00DC259A"/>
    <w:rsid w:val="00DE23E8"/>
    <w:rsid w:val="00E17B6E"/>
    <w:rsid w:val="00E52377"/>
    <w:rsid w:val="00E64E17"/>
    <w:rsid w:val="00E866C9"/>
    <w:rsid w:val="00EA3D3C"/>
    <w:rsid w:val="00F241B2"/>
    <w:rsid w:val="00F46900"/>
    <w:rsid w:val="00F61D89"/>
    <w:rsid w:val="00FB0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9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6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0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69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84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471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544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8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0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1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6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0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5</TotalTime>
  <Pages>4</Pages>
  <Words>893</Words>
  <Characters>5096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ingpeng Yao</cp:lastModifiedBy>
  <cp:revision>12</cp:revision>
  <cp:lastPrinted>2013-10-03T12:51:00Z</cp:lastPrinted>
  <dcterms:created xsi:type="dcterms:W3CDTF">2023-08-29T08:51:00Z</dcterms:created>
  <dcterms:modified xsi:type="dcterms:W3CDTF">2023-08-30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